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4447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1276"/>
        <w:gridCol w:w="1701"/>
        <w:gridCol w:w="1701"/>
        <w:gridCol w:w="1842"/>
        <w:gridCol w:w="1985"/>
        <w:gridCol w:w="1559"/>
        <w:gridCol w:w="1559"/>
      </w:tblGrid>
      <w:tr w:rsidR="008A2F1F" w:rsidRPr="00041EB5" w:rsidTr="00A651D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6-TN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16-TN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6-IR3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16-IR3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6-R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BPH-F16-RH</w:t>
            </w:r>
          </w:p>
        </w:tc>
      </w:tr>
      <w:tr w:rsidR="008A2F1F" w:rsidRPr="00041EB5" w:rsidTr="00A651D5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A2F1F" w:rsidRPr="00041EB5" w:rsidTr="00A651D5">
        <w:tc>
          <w:tcPr>
            <w:tcW w:w="2660" w:type="dxa"/>
            <w:tcBorders>
              <w:top w:val="nil"/>
            </w:tcBorders>
          </w:tcPr>
          <w:p w:rsidR="008A2F1F" w:rsidRPr="00041EB5" w:rsidRDefault="008A2F1F" w:rsidP="00A651D5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9117BF">
              <w:rPr>
                <w:rFonts w:ascii="Times New Roman" w:hAnsi="Times New Roman"/>
                <w:bCs/>
                <w:sz w:val="24"/>
                <w:szCs w:val="24"/>
              </w:rPr>
              <w:t>Shapiro-Wilk W</w:t>
            </w:r>
          </w:p>
        </w:tc>
        <w:tc>
          <w:tcPr>
            <w:tcW w:w="1276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701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701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  <w:tc>
          <w:tcPr>
            <w:tcW w:w="1842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985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559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1559" w:type="dxa"/>
            <w:tcBorders>
              <w:top w:val="nil"/>
            </w:tcBorders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</w:tr>
      <w:tr w:rsidR="008A2F1F" w:rsidRPr="00041EB5" w:rsidTr="00A651D5">
        <w:tc>
          <w:tcPr>
            <w:tcW w:w="2660" w:type="dxa"/>
          </w:tcPr>
          <w:p w:rsidR="008A2F1F" w:rsidRPr="00041EB5" w:rsidRDefault="008A2F1F" w:rsidP="00A651D5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p (normal)</w:t>
            </w:r>
          </w:p>
        </w:tc>
        <w:tc>
          <w:tcPr>
            <w:tcW w:w="1276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42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985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8A2F1F" w:rsidRPr="00041EB5" w:rsidTr="00A651D5">
        <w:tc>
          <w:tcPr>
            <w:tcW w:w="2660" w:type="dxa"/>
          </w:tcPr>
          <w:p w:rsidR="008A2F1F" w:rsidRPr="00041EB5" w:rsidRDefault="008A2F1F" w:rsidP="00A651D5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9117BF">
              <w:rPr>
                <w:rFonts w:ascii="Times New Roman" w:hAnsi="Times New Roman"/>
                <w:bCs/>
                <w:sz w:val="24"/>
                <w:szCs w:val="24"/>
              </w:rPr>
              <w:t>Anderson-Darling A</w:t>
            </w:r>
          </w:p>
        </w:tc>
        <w:tc>
          <w:tcPr>
            <w:tcW w:w="1276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1.108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842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1.423</w:t>
            </w:r>
          </w:p>
        </w:tc>
        <w:tc>
          <w:tcPr>
            <w:tcW w:w="1985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1.325</w:t>
            </w:r>
          </w:p>
        </w:tc>
      </w:tr>
      <w:tr w:rsidR="008A2F1F" w:rsidRPr="00041EB5" w:rsidTr="00A651D5">
        <w:tc>
          <w:tcPr>
            <w:tcW w:w="2660" w:type="dxa"/>
          </w:tcPr>
          <w:p w:rsidR="008A2F1F" w:rsidRPr="00041EB5" w:rsidRDefault="008A2F1F" w:rsidP="00A651D5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041EB5">
              <w:rPr>
                <w:rFonts w:ascii="Times New Roman" w:hAnsi="Times New Roman"/>
                <w:bCs/>
                <w:sz w:val="24"/>
                <w:szCs w:val="24"/>
              </w:rPr>
              <w:t>p (normal)</w:t>
            </w:r>
          </w:p>
        </w:tc>
        <w:tc>
          <w:tcPr>
            <w:tcW w:w="1276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701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842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985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</w:tcPr>
          <w:p w:rsidR="008A2F1F" w:rsidRPr="00041EB5" w:rsidRDefault="008A2F1F" w:rsidP="00A651D5">
            <w:pPr>
              <w:rPr>
                <w:rFonts w:ascii="Times New Roman" w:hAnsi="Times New Roman"/>
                <w:sz w:val="24"/>
                <w:szCs w:val="24"/>
              </w:rPr>
            </w:pPr>
            <w:r w:rsidRPr="00041EB5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</w:tbl>
    <w:p w:rsidR="00FC4A8F" w:rsidRDefault="00FC4A8F" w:rsidP="008A2F1F">
      <w:pPr>
        <w:tabs>
          <w:tab w:val="left" w:pos="2400"/>
          <w:tab w:val="center" w:pos="697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</w:rPr>
      </w:pPr>
    </w:p>
    <w:p w:rsidR="00FC4A8F" w:rsidRDefault="00FC4A8F" w:rsidP="008A2F1F">
      <w:pPr>
        <w:tabs>
          <w:tab w:val="left" w:pos="2400"/>
          <w:tab w:val="center" w:pos="697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</w:rPr>
      </w:pPr>
    </w:p>
    <w:p w:rsidR="008A2F1F" w:rsidRDefault="008A2F1F" w:rsidP="008A2F1F">
      <w:pPr>
        <w:tabs>
          <w:tab w:val="left" w:pos="2400"/>
          <w:tab w:val="center" w:pos="697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</w:rPr>
        <w:t>Table 1|</w:t>
      </w:r>
      <w:r w:rsidRPr="004A296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Cs/>
        </w:rPr>
        <w:t>Normal distribution test of bacterial population in the BPH samples.</w:t>
      </w:r>
    </w:p>
    <w:p w:rsidR="009734DD" w:rsidRDefault="00207CF2" w:rsidP="00207CF2">
      <w:r>
        <w:t xml:space="preserve"> </w:t>
      </w:r>
    </w:p>
    <w:p w:rsidR="009734DD" w:rsidRDefault="009734DD" w:rsidP="009734DD"/>
    <w:sectPr w:rsidR="009734DD" w:rsidSect="005A41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010E" w:rsidRDefault="005C010E" w:rsidP="00E04723">
      <w:pPr>
        <w:spacing w:after="0" w:line="240" w:lineRule="auto"/>
      </w:pPr>
      <w:r>
        <w:separator/>
      </w:r>
    </w:p>
  </w:endnote>
  <w:endnote w:type="continuationSeparator" w:id="0">
    <w:p w:rsidR="005C010E" w:rsidRDefault="005C010E" w:rsidP="00E04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010E" w:rsidRDefault="005C010E" w:rsidP="00E04723">
      <w:pPr>
        <w:spacing w:after="0" w:line="240" w:lineRule="auto"/>
      </w:pPr>
      <w:r>
        <w:separator/>
      </w:r>
    </w:p>
  </w:footnote>
  <w:footnote w:type="continuationSeparator" w:id="0">
    <w:p w:rsidR="005C010E" w:rsidRDefault="005C010E" w:rsidP="00E04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/>
  <w:rsids>
    <w:rsidRoot w:val="00FA5E96"/>
    <w:rsid w:val="00041EB5"/>
    <w:rsid w:val="000917F1"/>
    <w:rsid w:val="000C1888"/>
    <w:rsid w:val="00105E1A"/>
    <w:rsid w:val="00154848"/>
    <w:rsid w:val="00171DE7"/>
    <w:rsid w:val="00187FD3"/>
    <w:rsid w:val="001E63C5"/>
    <w:rsid w:val="00207CF2"/>
    <w:rsid w:val="002442AB"/>
    <w:rsid w:val="003671F4"/>
    <w:rsid w:val="00377690"/>
    <w:rsid w:val="003E1343"/>
    <w:rsid w:val="00426B09"/>
    <w:rsid w:val="0043400E"/>
    <w:rsid w:val="00444F9D"/>
    <w:rsid w:val="00466CF2"/>
    <w:rsid w:val="00473FBF"/>
    <w:rsid w:val="00485344"/>
    <w:rsid w:val="004D45CE"/>
    <w:rsid w:val="00510727"/>
    <w:rsid w:val="00585DC0"/>
    <w:rsid w:val="00596723"/>
    <w:rsid w:val="005A41CB"/>
    <w:rsid w:val="005C010E"/>
    <w:rsid w:val="005C1E32"/>
    <w:rsid w:val="006021AF"/>
    <w:rsid w:val="00667E64"/>
    <w:rsid w:val="00681B11"/>
    <w:rsid w:val="007309E5"/>
    <w:rsid w:val="007566F3"/>
    <w:rsid w:val="007736DF"/>
    <w:rsid w:val="0077676B"/>
    <w:rsid w:val="007D1C3E"/>
    <w:rsid w:val="00814AB9"/>
    <w:rsid w:val="008A2F1F"/>
    <w:rsid w:val="009117BF"/>
    <w:rsid w:val="009734DD"/>
    <w:rsid w:val="009C69B6"/>
    <w:rsid w:val="00A637F7"/>
    <w:rsid w:val="00A651D5"/>
    <w:rsid w:val="00A80E61"/>
    <w:rsid w:val="00AC13FC"/>
    <w:rsid w:val="00B428D2"/>
    <w:rsid w:val="00BC02DF"/>
    <w:rsid w:val="00BD795B"/>
    <w:rsid w:val="00C024BC"/>
    <w:rsid w:val="00C43D33"/>
    <w:rsid w:val="00C56196"/>
    <w:rsid w:val="00CE6179"/>
    <w:rsid w:val="00CF4C1A"/>
    <w:rsid w:val="00D168AE"/>
    <w:rsid w:val="00D43909"/>
    <w:rsid w:val="00DB4DBD"/>
    <w:rsid w:val="00E04723"/>
    <w:rsid w:val="00E674DE"/>
    <w:rsid w:val="00F03FCB"/>
    <w:rsid w:val="00F43B8C"/>
    <w:rsid w:val="00F8267A"/>
    <w:rsid w:val="00FA5E96"/>
    <w:rsid w:val="00FC4A8F"/>
    <w:rsid w:val="00FF6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E96"/>
    <w:rPr>
      <w:rFonts w:ascii="Calibri" w:eastAsia="MS Mincho" w:hAnsi="Calibri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4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4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4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5E96"/>
    <w:pPr>
      <w:spacing w:after="0" w:line="240" w:lineRule="auto"/>
    </w:pPr>
    <w:rPr>
      <w:rFonts w:ascii="Calibri" w:eastAsia="MS Mincho" w:hAnsi="Calibri" w:cs="Times New Roman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E674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E674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E674DE"/>
    <w:rPr>
      <w:rFonts w:asciiTheme="majorHAnsi" w:eastAsiaTheme="majorEastAsia" w:hAnsiTheme="majorHAnsi" w:cstheme="majorBidi"/>
      <w:b/>
      <w:bCs/>
      <w:color w:val="4F81BD" w:themeColor="accent1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1F4"/>
    <w:rPr>
      <w:rFonts w:ascii="Tahoma" w:eastAsia="MS Mincho" w:hAnsi="Tahoma" w:cs="Tahoma"/>
      <w:sz w:val="16"/>
      <w:szCs w:val="16"/>
      <w:lang w:eastAsia="en-IN"/>
    </w:rPr>
  </w:style>
  <w:style w:type="table" w:styleId="TableGrid">
    <w:name w:val="Table Grid"/>
    <w:basedOn w:val="TableNormal"/>
    <w:uiPriority w:val="59"/>
    <w:rsid w:val="00041E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0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4723"/>
    <w:rPr>
      <w:rFonts w:ascii="Calibri" w:eastAsia="MS Mincho" w:hAnsi="Calibri" w:cs="Times New Roman"/>
      <w:lang w:eastAsia="en-IN"/>
    </w:rPr>
  </w:style>
  <w:style w:type="paragraph" w:styleId="Footer">
    <w:name w:val="footer"/>
    <w:basedOn w:val="Normal"/>
    <w:link w:val="FooterChar"/>
    <w:uiPriority w:val="99"/>
    <w:semiHidden/>
    <w:unhideWhenUsed/>
    <w:rsid w:val="00E047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4723"/>
    <w:rPr>
      <w:rFonts w:ascii="Calibri" w:eastAsia="MS Mincho" w:hAnsi="Calibri" w:cs="Times New Roman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1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3</cp:revision>
  <dcterms:created xsi:type="dcterms:W3CDTF">2017-11-20T07:11:00Z</dcterms:created>
  <dcterms:modified xsi:type="dcterms:W3CDTF">2018-04-18T13:34:00Z</dcterms:modified>
</cp:coreProperties>
</file>